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8A06E9" w14:textId="0663C43E" w:rsidR="004C79A4" w:rsidRDefault="008E57D6"/>
    <w:p w14:paraId="3C6C36A5" w14:textId="21FB809B" w:rsidR="00EA6B1A" w:rsidRPr="008E57D6" w:rsidRDefault="00EA6B1A">
      <w:pPr>
        <w:rPr>
          <w:rFonts w:ascii="Times New Roman" w:hAnsi="Times New Roman" w:cs="Times New Roman"/>
          <w:sz w:val="24"/>
          <w:szCs w:val="24"/>
        </w:rPr>
      </w:pPr>
      <w:r w:rsidRPr="008E57D6">
        <w:rPr>
          <w:rFonts w:ascii="Times New Roman" w:hAnsi="Times New Roman" w:cs="Times New Roman"/>
          <w:sz w:val="24"/>
          <w:szCs w:val="24"/>
        </w:rPr>
        <w:t>Table S1. Metadata for GISAID sequences used in this study.</w:t>
      </w:r>
    </w:p>
    <w:p w14:paraId="4881761A" w14:textId="299C9B57" w:rsidR="008E57D6" w:rsidRPr="008E57D6" w:rsidRDefault="008E57D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73" w:type="dxa"/>
        <w:tblLook w:val="04A0" w:firstRow="1" w:lastRow="0" w:firstColumn="1" w:lastColumn="0" w:noHBand="0" w:noVBand="1"/>
      </w:tblPr>
      <w:tblGrid>
        <w:gridCol w:w="1515"/>
        <w:gridCol w:w="1180"/>
        <w:gridCol w:w="812"/>
        <w:gridCol w:w="1079"/>
        <w:gridCol w:w="1919"/>
        <w:gridCol w:w="1620"/>
        <w:gridCol w:w="1248"/>
      </w:tblGrid>
      <w:tr w:rsidR="008E57D6" w:rsidRPr="008E57D6" w14:paraId="795CBB8A" w14:textId="77777777" w:rsidTr="008E57D6">
        <w:trPr>
          <w:trHeight w:val="320"/>
        </w:trPr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B2F0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isaid_epi_isl</w:t>
            </w: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30D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te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6169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10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CBE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E2C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iginating_lab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7338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mitting_lab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F751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hors</w:t>
            </w:r>
          </w:p>
        </w:tc>
      </w:tr>
      <w:tr w:rsidR="008E57D6" w:rsidRPr="008E57D6" w14:paraId="22C04752" w14:textId="77777777" w:rsidTr="008E57D6">
        <w:trPr>
          <w:trHeight w:val="320"/>
        </w:trPr>
        <w:tc>
          <w:tcPr>
            <w:tcW w:w="15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8D7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660475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596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1-24</w:t>
            </w: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C28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35D0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19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850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artment of Microbiology,  The University of Hong Kong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3F2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University of Hong Kong Department of Microbiology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6EE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lvin K.W. To et al</w:t>
            </w:r>
          </w:p>
        </w:tc>
      </w:tr>
      <w:tr w:rsidR="008E57D6" w:rsidRPr="008E57D6" w14:paraId="49ECACB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57CDF7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2965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96C24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CA8385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C8763C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300510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artment of Health Technology and Informatics;  The Hong Kong Polytechnic Univers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E3166A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artment of Health Technology and Informatics;  The Hong Kong Polytechnic University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83B670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u et al</w:t>
            </w:r>
          </w:p>
        </w:tc>
      </w:tr>
      <w:tr w:rsidR="008E57D6" w:rsidRPr="008E57D6" w14:paraId="3128E90E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7AAF0A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2965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DE058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3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78749B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C22B48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ng Kong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9BF971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artment of Health Technology and Informatics;  The Hong Kong Polytechnic Univers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1481B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artment of Health Technology and Informatics;  The Hong Kong Polytechnic University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BC0DE9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u et al</w:t>
            </w:r>
          </w:p>
        </w:tc>
      </w:tr>
      <w:tr w:rsidR="008E57D6" w:rsidRPr="008E57D6" w14:paraId="3780B0A3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981849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9883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C8922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19B172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5D486E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EEE398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S-CoV-2 testing team;  National Institute of Infectious Diseas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22C68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hogen Genomics Center;  National Institute of Infectious Diseases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52780A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uyoshi Sekizuka et al</w:t>
            </w:r>
          </w:p>
        </w:tc>
      </w:tr>
      <w:tr w:rsidR="008E57D6" w:rsidRPr="008E57D6" w14:paraId="3F54C0D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F0528B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42571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F8DE7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D7B1BB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6E4682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ED649D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S-CoV-2 testing team;  National Institute of Infectious Diseas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DB6B1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hogen Genomics Center;  National Institute of Infectious Diseases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5A8FF3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uyoshi Sekizuka et al</w:t>
            </w:r>
          </w:p>
        </w:tc>
      </w:tr>
      <w:tr w:rsidR="008E57D6" w:rsidRPr="008E57D6" w14:paraId="4B606429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176F7B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4257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C09C16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D4D86C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2384B8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859C2E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S-CoV-2 testing team;  National Institute of Infectious Diseas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968DB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hogen Genomics Center;  National Institute of Infectious Diseases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8C7FDC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uyoshi Sekizuka et al</w:t>
            </w:r>
          </w:p>
        </w:tc>
      </w:tr>
      <w:tr w:rsidR="008E57D6" w:rsidRPr="008E57D6" w14:paraId="15943BD7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BEF45B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5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519E7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1-1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739558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D9235F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CF4235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Lord's Grace Medical and Industrial Cli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FC41B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472723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3F65245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2C85FC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7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0E2EE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1-1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729376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33EE66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07F95B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gros Oriental Provincial Hospit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99E92D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373753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4D1B7CD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62FD12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5659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77C42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1-2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4ADA14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410093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EDB143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guio General Hospital Medical Center (BGHM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A3AD5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33DCC4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437ED9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C84F36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5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79F47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1-2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8A4F28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AF8980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C799A6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ern Philippines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269F9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4C63DA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85B7EBC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0A1622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6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3EB4B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1-2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2A81F8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6CD934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E9A063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ung Center of the Philippines (LCP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ED6EF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0C673F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27DCF7B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919A82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5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556A7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1-2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FE21FD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0EC2EF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F34325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ila Doctors Hospit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7B1D8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E287E2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044A9B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F8D65A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3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813B1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1-3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EC5AF0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0D7DA1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EC3D14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401B6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B69433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ECC3E85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52F9A4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5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E3FB7D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1-3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D7BC37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0066D7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3256ED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1B277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2C51BE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E9FFE37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C87207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5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F4B51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4D420F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901E6C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5CFAD2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Precision Diagnostic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325BE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5FB8EB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7779101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AE8731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2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946E4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358999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908842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A30193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44408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F6C43F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A0CE1EC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102910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82A63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12E67C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C51716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B2E395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759F86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19B335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1EBB424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B4414B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3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DDBA59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E6C8E6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59F417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52973F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525CD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CC1627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E9615D3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A6AB06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3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FE4BC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AD6AB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6E366B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05A67B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49FD0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C7BA5D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8930632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ED02EF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A7C37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6030D2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E1CE93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CD39B5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CFA782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FE1129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5ED02AD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B616FD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3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0BCC5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3AA110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E5BE59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47E63A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C0C0C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0B048F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CC1DAE7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08C8ED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50F92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C73B46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DDC755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90FBD4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BDC76A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3BFB64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BCE52FC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3F7A07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4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D3D92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33FC5C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092435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AEB770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42C30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A3FC75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5AD242B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55237E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PI_ISL_112244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36A4A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15691E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128F7F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99AACF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EABA7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101307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9C180CA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E513E6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4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D45C9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6F034B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8241F7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0D6BB8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E436A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11890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D6BEFC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F76C3A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4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3C208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FB8AC7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ABE224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F01FD0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5583A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DA8BD1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690430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0D9A07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ED0D7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C2A056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31D968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B8CB8E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9EA16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0A3CA2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C66037C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767E2D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4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777468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5D86CE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AD6899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E0109D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E2CC1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FBCE33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626B1A2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0A0769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F2C18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F6E16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F3247A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6174B5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B14BC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AB4D39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140B5CE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57962E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5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D4039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C9AC99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9348AD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11CDB5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17784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E6E871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B58E9F7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A8B416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5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58F4A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AE365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C66B7D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D8D419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1AC15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077B49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0FBD561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D14770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2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52740A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DE7285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803993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CF3CE9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048D0B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47BEB3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A664F7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835C4C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5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C9E3C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933FD9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A9481D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BC3FDF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F32C0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3ECB19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2E47471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2035F0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660438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60AE17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A795DA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85E40A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E3356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184E8D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96FDB2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153D6B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60DEC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74F874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104B85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F44860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D6831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A6F432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A93819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337328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3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79AF45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E9D3C8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128998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7842AE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6F23B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B9A24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5C2E52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7DF6B1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3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1C97D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0F9F35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FF8269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7F8991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14DCD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6682E3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6D296A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0DDE0E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0A190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D6EAEA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A2F34B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641E4E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F67DD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347068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DE2926E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7EA593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6C5C1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C155CB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A9265B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8BC5D0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48980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4FDF66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A058DA1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818449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0C9C1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CCCF78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E40890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39C52C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F1F7B4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C8F90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F4E57F1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217336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4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1BCF0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8E347B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2432C9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293407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1CAC0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4FFAAF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224801E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B90715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59310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BBAE79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C540E2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98689C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60D9A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38AE29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802638D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D53EBF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224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915B1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E60902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987A38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FD266D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C10A8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9BE63A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6ED140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EB1D62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97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72D19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ADF8C4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D14AA3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EBC350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Lord's Grace Medical and Industrial Cli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4B211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E41372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A3DFBDE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0253F7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8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0138B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9E96E9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B4473D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C1FD20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resita Jalandoni Provincial Hospit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C9A79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22F438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694059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6F4301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E6B8C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E4B87E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2A8978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388468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E076B1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DA3F8F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17F3881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7A61E5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0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E6857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89BC16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A56B68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D30971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C211F6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DBE884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D49ECCF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8A77A9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3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15CE0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B8D31E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2C0BC4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90182C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03EDC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3C6D0E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FC93A8B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80EC3C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2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97A5A0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5DC8E1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944EB2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404AD8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81838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DA0E04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674AAAB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5D7C13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0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1CF35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EB1053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822AF8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17939A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A61B5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97346E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455C5C7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4C4414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0934D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43D9D4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AC6D5C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EA0AE1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440E3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EE2F81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C4FF095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99161B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2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5DD3E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97813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244E03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3C20FD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E602F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10BC9F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3CFDE2BD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1CD548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6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D30951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D34E5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47257E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DB9256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2DC220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2114E8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5F6693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2F03CC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557BEF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246A19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AB1E1B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0A53FA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8856A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F71A5E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0A535FF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92EEB6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1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808828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984B89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3AAEF4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D47641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D8B0D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205B95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23CEC22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D15523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0045B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37EBA9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FC8450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0D8980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4C9EB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67143A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2E68F99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63B985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512D2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03D85B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33F637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F51B84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185B0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A6A164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74297DB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21F8B3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2CA46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EAB108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3A6E00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5AB7DB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01D59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46B665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D0F9239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0C8B4D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PI_ISL_121356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CEF89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524B50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C42333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7522AC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ila Doctors Hospit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40AAE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9E83A4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23356F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96980E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3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8302D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0110C0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906860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A2C24B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A8879C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0B3F10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C847B3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69B1F8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09146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14B4C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D67845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74BEB5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F9581E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A551E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2442D2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8031CC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177F59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5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14E74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6F8CD8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1F1AC3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D40530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BE8A2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3C642F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3F4FE9A3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A73B01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1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38671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5D777F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621B7F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120747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1FF11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570B15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311DF14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7C2F14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AFDDB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1D92E3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3CEB61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DA5116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9A006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F0F252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1265D4F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FA7D0C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01BD0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1BCD7A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4AA316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5BB675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77F6E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248E28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6BE74FF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7D66F7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2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805D2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F81E73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5914C8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4E8AC8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303FC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F0B120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5C3F5BA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39B432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0914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6C64A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75DE53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82FF9B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1CC5BB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Precision Diagnostic Center (Q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E6464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823F03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5B841D9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9B6C8C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055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4206F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412D95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2280E9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57BD25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nese General Hospit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A408A0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8FBFA2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B580212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8C2E49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5648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C86EF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F56BC9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D8E078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A90C42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C10C5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F03441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25114FA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A542C9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3FF56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2B621A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0359DB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E9470F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BF829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10184D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36032FE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B9E867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4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9AA18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632DD3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85DF49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4B64C2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93FF8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8BFDBC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89229EA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C912D4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8342D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A79BC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F0FF65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C8C5B9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A1A64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77542D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674466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A5EE0D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5647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4E50C2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20FD88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4F1D0B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C3D77D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2C572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918C61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F154D81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5BDECC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5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30946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CB95F7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E917A8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54687A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DCFBEE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5DA9F1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82B6413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F4B312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5646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A925D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E1D9B4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0DB858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065AC3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uan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8CFF3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726D7A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660D07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3AB214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5646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7280AE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6378B5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BE9B51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C313FD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uan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6BA76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502C58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052096F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B29575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C07973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A40FC2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A1783C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E8212E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1C9D2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7C5F4E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A6B89BA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640990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3A7F4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A3091D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457CBE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CD5B1F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hol Containerized PCR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19396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BBC1B2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C40420F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A8F927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6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F3B12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FE02D0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62BB1F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475232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Precision Diagnostic Center (Q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D1DA0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9A6BA2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D23F55E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83315C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6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D6AB4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875FA5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112C2B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249C86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-Precision Diagnostic Center (Q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9ACF9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19E2F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E3D78C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788EB5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6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BA554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96686B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D4B195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B1D413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tabato Regional and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5CD55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0725BE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235B14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74F306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8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01A00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D655C5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493BAF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7D4441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e Care Alpha Covid-19 Testing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44E6F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F5CB26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31FE18B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0DEB4A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4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C6406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2A20E1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E03F55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77DF16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A284C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6CDE03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069212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91C6E7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4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2C74E7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31AB0C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1FDACC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6B98CB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757628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E6AC08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8FB52BE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C29F02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563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EDA10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A46E26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C6976D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4F58F8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9105A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59324E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42D4172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CA1E59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9F0BB6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3521C1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00C3E4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10C2FA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8CB8E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09EB90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B33CCAF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7348E9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5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4E874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DA87B8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397772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994833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7B192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A80687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AE7AEBF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D40254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E3B8A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B2F31D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C98AD4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ABB49A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04DEA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BDDE6B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34EBEF69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527DA2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5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E92BA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03BF6C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7767BE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817957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CD8CA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799089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3B3B3A69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A4C657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5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DD434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66B95E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8616EF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FB3EDB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4B2C19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8B9CEB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33F5FB8E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A3CAD6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4D436E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C4B45D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EC3F21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8EB5AA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011AD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D6FC56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AC695C4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EC0545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970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6FB08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D4ADE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021000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2EAAD7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bu TB Reference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0D29A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4040F2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8483789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F6C756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563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EE1CA8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722DD5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F92B6E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9C4025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Institute for Tropical Medicin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9A209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6E2078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29CD8BE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5876D0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PI_ISL_215635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6E220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1C056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908870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1327E1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Institute for Tropical Medicin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91BF50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094AC2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9C6C6CA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633A79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5635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B06ED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9A2AF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A6F2A4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2A646E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Institute for Tropical Medicin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F9B67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9D920A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CC97A1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9C5139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8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8D6A6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4372C5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3ACA6F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E3145D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Medical City - Ortiga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506FF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FE3448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37E7FF89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85D85E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7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E75FD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553876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07F4AC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9672AD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E395E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F9CAD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E6F8B67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A430BA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7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922DA3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19391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7AFA5B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85E5AA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AIRPORT DIAGNOSTIC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C7C9F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99D310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9B3DA22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843B36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8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47419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2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AC851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57A9C8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AFC2A1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Logistics and Multipurpose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E88BC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246303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139E04B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3C440B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5629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F46C3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2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DE7BCB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E3E95D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F0505B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Logistics and Multipurpose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EB95BE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806A02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9641A23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45E499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7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3A872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2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060379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64173D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80C085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AIRPORT DIAGNOSTIC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0A9C30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BAAFAC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77EF6E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04B62D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5628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1BBFC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2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99F25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2F1D4E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3D8FE0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AIRPORT DIAGNOSTIC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971E4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E705BC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879457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CD1F80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8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E25A3D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2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50AA9B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51DF08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3EFCD3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Lord's Grace Medical and Industrial Cli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A11F9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D44839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A96E4FC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F6AF21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5626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4D76DE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2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79FD3D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98EBD4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7F34A6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LORD'S GRACE MEDICAL AND INDUSTRIAL CLI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7A7DF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53FC5D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20B9F2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9DB83B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5626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559F4F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2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71701D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8AD8C3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2F0A9B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LORD'S GRACE MEDICAL AND INDUSTRIAL CLI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AC70C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36E85B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6995BBD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2E5A2C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1358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EA2F06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2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BECA0B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FDE607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4BA09A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Lord's Grace Medical and Industrial Cli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11454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19B871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C7A0C9C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4611CD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07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9CC41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51A971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823422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8B125C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02D89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B3B495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B3903D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142B3E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712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FBBE9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2CA95E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0E453A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B2A0A9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E5DFE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BCAB97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C57E25B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553FB6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7117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1E1A5F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8A9E4D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8BD686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654E59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F91A3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C6F7E9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BDEADF9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293C12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7123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65FE5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8DBFFA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AEBFA5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10FCE8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733EB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E3A410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0799E0A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8C4F4E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8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6F4651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8D7D48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B01852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721A45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Institute for Tropical Medicin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0A9FD0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45C356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28EE46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4B0B58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75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3007D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A9346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94CD5F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1B7517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Institute for Tropical Medicin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BD368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5E1628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2DEB9D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EDD6F8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8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00C70B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84D4B9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859A64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6F0A1F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guio General Hospital Medical Center (BGHMC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881C7B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D7623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06A59E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58B030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7109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0012A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AD8DC8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C91CA1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C77B4B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Kidney and Transplant Institute (NKTI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5E007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C43CF0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A8072A3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B0786E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712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ACFF8A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784091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F5DCE6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78367C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Super Highway Molecular Diagnostic Laborator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32176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7B80AB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39BD1667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CBAB4C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69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B6F14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253956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B974B0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D27B09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Logistics and Multipurpose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6AE36C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477F9F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A83C895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611449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711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80054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D5855A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0D9E8A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C73465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5D322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B5A83E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3EEF3D6F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CB2B97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07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830DE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1B9764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2FBDC3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7B1E57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earch Institute for Tropical Medicin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BC31B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4CBF12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DEA628A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B14A41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2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1E8CFB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B76726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A0EE29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FB80C3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Medical City -√Ç Ortiga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B8C73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5BE3B0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E5E3EC4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3D33C6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2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C1759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C9F05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715E71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BBE1C1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guna Provincial Hospital - San Pablo District Hospit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74934D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E7DE24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B834304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09ACCE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69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DB3A2B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F77314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AAA845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74B3FE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DE7CE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E6A351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3B76ABD7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5AEC8F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81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D5FB34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B6C4EB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515236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F8B5BD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500A9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9B2626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6679073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2AB327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PI_ISL_218816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BB030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D6EEAB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32E846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C43372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Medical City -√Ç Ortiga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A872F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E4F61C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0FAEBDE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E1D4E3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8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54F586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FFFEE0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85BE86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7F5857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10E247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69A855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BC645FD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5378E7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1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F6278E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FC401F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D8B48D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9C7F03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the Philippines National Institutes of Health (UP NIH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57C25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FC6E18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611DEB7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077EE3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85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FAEF7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CC0FA7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254E85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D2310B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544BD9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92AB29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8A1A2CC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699CB2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93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1270C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F7C65B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2561F6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C310D3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D5A1B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EA9F17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EE9694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BEF3EE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89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4D191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CC8FDF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5C2FE4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9DB99C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A6BE7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FE5689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C41815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B77AFA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19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99F5E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27C6CA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A60F73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826CB4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50BF0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BBE3D4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F1C5EED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80AE70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38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54CDE7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0FF51A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DEB2B2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3BF971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uan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1419A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628323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7AF6552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E725AE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09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41526B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A7BA83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4F1A02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87D217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National Blood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79960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A7DE63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B89C891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72D8C5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12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6DB11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02E62E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E959C6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992F1E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557BB9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1C41C9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32D27B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FE011E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04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1ACF3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98C28B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10346C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6D5155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uan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9F832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D76D74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20CE11F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659736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29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ADA4D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099BC4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4D8A00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81DF14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uan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FBD176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436AE6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3B6150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C941B6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2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ED179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AFB4E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1BBFE3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9D697E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uan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8E4AA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D33C1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228FD4F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B50937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27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37113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49CD0B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EFFAC8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1A18E4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uan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DBAA0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F17E13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3AE66449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98AAE3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87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4A711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AE2260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0DA834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F7993F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uan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2D515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396CA9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6AD7A83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3A21A2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03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CD2885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3C5253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D32281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F2D674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Red Cross - Port Are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E106C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2CE12A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8F27252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841CD2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890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67472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82166A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46CEE0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0954A1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uan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48C79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1D1D1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5EE50F0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81881A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25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323FD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5C86EC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54EA74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89D7E0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uan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CF8944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75C66E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2E41B5B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47E483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49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BA593E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A275BD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2FBCC1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F1AD32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tuan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237F7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3DD110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BC792C4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3FA40A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44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8F5BA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0BAE6D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D3768A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C39ED0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y Mediatrix Medic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479A6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6FB8FC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56E1AC2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256625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40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0858B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63F15A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D2F817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A88307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Medical Cit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B787C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CE12C5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4695DAB5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C055D9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3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4E35C6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15C449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BBF392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7A7306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Mindanao TB Region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3F858D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974881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8404D9C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DF4315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18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168DE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84FD8E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A3FD50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BCA60B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Mindanao TB Region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DED6D5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888EED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143AA23A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5EE0B6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15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8391F7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02786A3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08FF8A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10A1D5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ern Mindanao TB Regional Cen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1465B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58E6EB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3912BF4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86E379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46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56FE8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708CF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BDCB17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35C5E5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Lord's Grace Medical and Industrial Cli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99B158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D96B10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6F38B71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F40B6D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909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B280B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AFFB71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F1F5D9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2990D2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Lord's Grace Medical and Industrial Clinic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9BC1E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 Genome Center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669ADA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ancis A. Tablizo et al</w:t>
            </w:r>
          </w:p>
        </w:tc>
      </w:tr>
      <w:tr w:rsidR="008E57D6" w:rsidRPr="008E57D6" w14:paraId="0038FF42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DD3CC4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25311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4FEC1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5-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221591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464AC3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0A8399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S-CoV-2 testing team;  National Institute of Infectious Diseas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0B6C3F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hogen Genomics Center;  National Institute of Infectious Diseases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E89316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suyoshi Sekizuka et al</w:t>
            </w:r>
          </w:p>
        </w:tc>
      </w:tr>
      <w:tr w:rsidR="008E57D6" w:rsidRPr="008E57D6" w14:paraId="59D19ACF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5A53B5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65209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EE2C44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4-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C901B0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F69A97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B1F8C4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Public Health Laboratory;  National Centre for Infectious Diseas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55662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Public Health Laboratory;  National Centre for Infectious Diseases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B3C77E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ze Minn Mak et al</w:t>
            </w:r>
          </w:p>
        </w:tc>
      </w:tr>
      <w:tr w:rsidR="008E57D6" w:rsidRPr="008E57D6" w14:paraId="330E599F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92CDDA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34979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3F289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5-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7048D5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4AFC2D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744BB8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Public Health Laboratory;  National Centre for Infectious Diseas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DBAC2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Public Health Laboratory;  National Centre for Infectious Diseases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068E46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ze Minn Mak et al</w:t>
            </w:r>
          </w:p>
        </w:tc>
      </w:tr>
      <w:tr w:rsidR="008E57D6" w:rsidRPr="008E57D6" w14:paraId="771AFD6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890F05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64734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603F2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6645C7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33C273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th Kore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4FF1A4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ivision of Emerging Infectious Diseases;  Bureau of Infectious Diseases Diagnosis </w:t>
            </w: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ontrol;  Korea Disease Control and Prevention Agency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9A093E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Division of Emerging Infectious Diseases;  Bureau of Infectious Diseases Diagnosis </w:t>
            </w: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ontrol;  Korea Disease Control and Prevention Agency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055D00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Ae Kyung Park et al</w:t>
            </w:r>
          </w:p>
        </w:tc>
      </w:tr>
      <w:tr w:rsidR="008E57D6" w:rsidRPr="008E57D6" w14:paraId="74B120AA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178363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15366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BC5472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1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A48901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CCBCCA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F3454F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Z Labor Dr. Fenner und Kollegen (Standort Hamburg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AD86E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 Koch Institute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D1DA0D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8E57D6" w:rsidRPr="008E57D6" w14:paraId="6B97BD4B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A3F06A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35496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EEE257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2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120B51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ED082F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B9D0F4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√§tsklinikum Heidelber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35F0C5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 Koch Institute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068B29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8E57D6" w:rsidRPr="008E57D6" w14:paraId="119D0973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745C4C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35494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9BF5A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C2C6B0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F11BC9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55F173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√§tsklinikum Heidelber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C0A79E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 Koch Institute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8F4C7A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8E57D6" w:rsidRPr="008E57D6" w14:paraId="586E9B51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0802CD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35499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44E01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D559DB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89104C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00E317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√§tsklinikum Heidelber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8BA34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 Koch Institute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704A65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8E57D6" w:rsidRPr="008E57D6" w14:paraId="4CDDC51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6495D5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5703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78F00E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421F15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534472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88516A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√É¬§tsklinikum Heidelber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C1DE1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 Koch Institute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C726D7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8E57D6" w:rsidRPr="008E57D6" w14:paraId="57D4AF7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2DF0E5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57073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23643F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6DB7B8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D1FE26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505F13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Z Labor Dr. Limbach &amp; Kollegen Gb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03A66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 Koch Institute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7133B3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8E57D6" w:rsidRPr="008E57D6" w14:paraId="5F23E73C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55C17F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5713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1006E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6E5407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3E683F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E07763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fins LifeCodexx Gmb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50453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 Koch Institute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57B882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8E57D6" w:rsidRPr="008E57D6" w14:paraId="413A8069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F6ACE2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6434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7464F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F52690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793A00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575D93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Z Labor Dr. Limbach &amp; Kollegen Gb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51BE5B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 Koch Institute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A49186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8E57D6" w:rsidRPr="008E57D6" w14:paraId="60F7C3B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C5D172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72284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A4F342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4-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B907A2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0AA4C8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5F8EDF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√É¬§tsklinikum Heidelberg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CD72D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ert Koch Institute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9BBB41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?</w:t>
            </w:r>
          </w:p>
        </w:tc>
      </w:tr>
      <w:tr w:rsidR="008E57D6" w:rsidRPr="008E57D6" w14:paraId="02086845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C1C57F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59720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685F3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2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D18FCA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2A12CF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970D59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tch COVID-19 response tea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8BF87F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Institute for Public Health and the Environment (RIVM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26CF840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 Meijer et al</w:t>
            </w:r>
          </w:p>
        </w:tc>
      </w:tr>
      <w:tr w:rsidR="008E57D6" w:rsidRPr="008E57D6" w14:paraId="31121DE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794D83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7929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438665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2BB01B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B3D380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51AFED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tch COVID-19 response tea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AED9D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Institute for Public Health and the Environment (RIVM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9E7EA3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 Meijer et al</w:t>
            </w:r>
          </w:p>
        </w:tc>
      </w:tr>
      <w:tr w:rsidR="008E57D6" w:rsidRPr="008E57D6" w14:paraId="44C094F9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F11BE1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5221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B5974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F783C8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2B5FAE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BF2459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tch COVID-19 response tea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65858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Institute for Public Health and the Environment (RIVM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9BF8E3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 Meijer et al</w:t>
            </w:r>
          </w:p>
        </w:tc>
      </w:tr>
      <w:tr w:rsidR="008E57D6" w:rsidRPr="008E57D6" w14:paraId="4632DABA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B1FF3F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52213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E0217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870323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344127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EEF3E4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tch COVID-19 response tea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B34196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Institute for Public Health and the Environment (RIVM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8BF83D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 Meijer et al</w:t>
            </w:r>
          </w:p>
        </w:tc>
      </w:tr>
      <w:tr w:rsidR="008E57D6" w:rsidRPr="008E57D6" w14:paraId="6D7A22FD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7FDEDC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79291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98E8A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C2323D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B21E32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3765E3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tch COVID-19 response tea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095A7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Institute for Public Health and the Environment (RIVM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4DF818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 Meijer et al</w:t>
            </w:r>
          </w:p>
        </w:tc>
      </w:tr>
      <w:tr w:rsidR="008E57D6" w:rsidRPr="008E57D6" w14:paraId="7D6FD0E4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19D2E2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59710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600A44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1A9FE6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1924C0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B3B689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tch COVID-19 response tea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272AE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Institute for Public Health and the Environment (RIVM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6A61B3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am Meijer et al</w:t>
            </w:r>
          </w:p>
        </w:tc>
      </w:tr>
      <w:tr w:rsidR="008E57D6" w:rsidRPr="008E57D6" w14:paraId="3D325052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5ADC3F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32316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43045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40A46E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94E3EA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0C6C40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artment of Medical Microbiology;  Molde Hospit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45AA43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egian Institute of Public Health;  Department of Virology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45ADF3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hrine Stene-Johansen et al</w:t>
            </w:r>
          </w:p>
        </w:tc>
      </w:tr>
      <w:tr w:rsidR="008E57D6" w:rsidRPr="008E57D6" w14:paraId="591068A8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E401F9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07393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D09FBB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2-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309827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EDF5F9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A7C350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partment of Medical Microbiology;  Molde Hospit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0B79B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wegian Institute of Public Health;  Department of Virology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549BE2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thrine Stene-Johansen et al</w:t>
            </w:r>
          </w:p>
        </w:tc>
      </w:tr>
      <w:tr w:rsidR="008E57D6" w:rsidRPr="008E57D6" w14:paraId="1DE36211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58BDF5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5637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04763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0389CE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6E86A9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E29BCD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house Lab in Cambrid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23F8E0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come Sanger Institute for the COVID-19 Genomics UK (COG-UK) Consortium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7B3791D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 Howes et al</w:t>
            </w:r>
          </w:p>
        </w:tc>
      </w:tr>
      <w:tr w:rsidR="008E57D6" w:rsidRPr="008E57D6" w14:paraId="7FCDEB9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735E20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5643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2D9ED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6340FC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64D0A9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94C5E2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house Lab in Cambrid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1C40B0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come Sanger Institute for the COVID-19 Genomics UK (COG-UK) Consortium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8E6F83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 Howes et al</w:t>
            </w:r>
          </w:p>
        </w:tc>
      </w:tr>
      <w:tr w:rsidR="008E57D6" w:rsidRPr="008E57D6" w14:paraId="343E23D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9D3D8D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4489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33B4C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DAA56D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AD219F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437F2AC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house Lab in Cambrid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098091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come Sanger Institute for the COVID-19 Genomics UK (COG-UK) Consortium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3A10B5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 Howes et al</w:t>
            </w:r>
          </w:p>
        </w:tc>
      </w:tr>
      <w:tr w:rsidR="008E57D6" w:rsidRPr="008E57D6" w14:paraId="5C25ACE0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EF0C1D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3335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54A63A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1DDB6C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1B9406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6C1188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house Lab in Cambrid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D7009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Wellcome Sanger Institute for the COVID-19 Genomics UK </w:t>
            </w: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(COG-UK) Consortium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B3E328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Rob Howes et al</w:t>
            </w:r>
          </w:p>
        </w:tc>
      </w:tr>
      <w:tr w:rsidR="008E57D6" w:rsidRPr="008E57D6" w14:paraId="1942C302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C65F7E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7564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EE4FDD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0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11E9EFA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69C94E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CF5AF0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house Lab in Cambridge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849AF0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come Sanger Institute for the COVID-19 Genomics UK (COG-UK) Consortium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DCDBFC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b Howes et al</w:t>
            </w:r>
          </w:p>
        </w:tc>
      </w:tr>
      <w:tr w:rsidR="008E57D6" w:rsidRPr="008E57D6" w14:paraId="167B6543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13FE06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98683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9147A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4-2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276C94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213988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19FA85A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house Lab in Milton Keyn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AE59F5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come Sanger Institute for the COVID-19 Genomics UK (COG-UK) Consortium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61DF63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Lighthouse Lab in Milton Keynes et al</w:t>
            </w:r>
          </w:p>
        </w:tc>
      </w:tr>
      <w:tr w:rsidR="008E57D6" w:rsidRPr="008E57D6" w14:paraId="79884A0D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16E8878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35277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A4AEE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5-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5D75BE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e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1ED10A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912B18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ghthouse Lab in Milton Keyn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D30ADD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ellcome Sanger Institute for the COVID-19 Genomics UK (COG-UK) Consortium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F89838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Lighthouse Lab in Milton Keynes et al</w:t>
            </w:r>
          </w:p>
        </w:tc>
      </w:tr>
      <w:tr w:rsidR="008E57D6" w:rsidRPr="008E57D6" w14:paraId="2940FEB3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7C8DDDC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52559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818A9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2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9AE630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218CDE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242E1EF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lgent Genetic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8660FE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ers for Disease Control and Prevention Division of Viral Diseases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E7C7FD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kota Howard et al</w:t>
            </w:r>
          </w:p>
        </w:tc>
      </w:tr>
      <w:tr w:rsidR="008E57D6" w:rsidRPr="008E57D6" w14:paraId="7EAC96A4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D77D73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61411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988500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4-01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D73818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33CCF1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7140640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ulgent Genetic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E4B26E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ers for Disease Control and Prevention Division of Viral Diseases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4215AF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kota Howard et al</w:t>
            </w:r>
          </w:p>
        </w:tc>
      </w:tr>
      <w:tr w:rsidR="008E57D6" w:rsidRPr="008E57D6" w14:paraId="5679250E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3E1BFFA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22945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2B56B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4-2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0A9F13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2986D5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E4CE32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ginia Division of Consolidated Laboratory Servic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6B3E24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ginia Division of Consolidated Laboratory Services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DFDA39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ginia DCLS et al</w:t>
            </w:r>
          </w:p>
        </w:tc>
      </w:tr>
      <w:tr w:rsidR="008E57D6" w:rsidRPr="008E57D6" w14:paraId="1CE6AC97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08F5E1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048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71916D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5-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388EB77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621F2E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7A22EF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 Virology La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3F1B09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 Virology Lab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A10ADC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vitra Roychoudhury et al</w:t>
            </w:r>
          </w:p>
        </w:tc>
      </w:tr>
      <w:tr w:rsidR="008E57D6" w:rsidRPr="008E57D6" w14:paraId="05209A3C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5877F0C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6191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C5CC68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5-0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5E39FB4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1695D0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5036A2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 Virology La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F0D738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 Virology Lab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214DAF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vitra Roychoudhury et al</w:t>
            </w:r>
          </w:p>
        </w:tc>
      </w:tr>
      <w:tr w:rsidR="008E57D6" w:rsidRPr="008E57D6" w14:paraId="50BACE8C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EC9B03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1810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7ACFB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5-10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47FFBE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CF04F0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E9EBBA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gis Sciences Corpor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A90B4C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ers for Disease Control and Prevention Division of Viral Diseases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C7507D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kota Howard et al</w:t>
            </w:r>
          </w:p>
        </w:tc>
      </w:tr>
      <w:tr w:rsidR="008E57D6" w:rsidRPr="008E57D6" w14:paraId="6AAF9A8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992ABF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33305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DC447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5-1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F3CC28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900BCB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38395C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 Virology Lab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A15F0CC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 Virology Lab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6C3A57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vitra Roychoudhury et al</w:t>
            </w:r>
          </w:p>
        </w:tc>
      </w:tr>
      <w:tr w:rsidR="008E57D6" w:rsidRPr="008E57D6" w14:paraId="048A54F6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DC7EDC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237065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F9E91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5-2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3703D0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 Americ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3E1D9F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9B4CE85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egis Sciences Corpora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638BD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nters for Disease Control and Prevention Division of Viral Diseases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DF9D5C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kota Howard et al</w:t>
            </w:r>
          </w:p>
        </w:tc>
      </w:tr>
      <w:tr w:rsidR="008E57D6" w:rsidRPr="008E57D6" w14:paraId="255CA5CC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49EA20E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27308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FD3F5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5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4F72FAD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90ED47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3D7FF4E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Health Virology-Forensic and Scientific Services (PHV-FS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0E36A3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Health Virology-Forensic and Scientific Services (PHV-FSS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F6E4BB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 Nguyen et al</w:t>
            </w:r>
          </w:p>
        </w:tc>
      </w:tr>
      <w:tr w:rsidR="008E57D6" w:rsidRPr="008E57D6" w14:paraId="7FA2FC32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6E513A8E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30612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40434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56312E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4D9F726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30DD01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Health Virology-Forensic and Scientific Services (PHV-FSS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F5DC73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blic Health Virology-Forensic and Scientific Services (PHV-FSS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A17018B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n Nguyen et al</w:t>
            </w:r>
          </w:p>
        </w:tc>
      </w:tr>
      <w:tr w:rsidR="008E57D6" w:rsidRPr="008E57D6" w14:paraId="2DD96D01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2AB20E0A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315326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D1637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3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AE25B5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8D6395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69464450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bPLU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7B79CE2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of Environmental Science and Research (ESR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A0A728D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hel Boyle et al</w:t>
            </w:r>
          </w:p>
        </w:tc>
      </w:tr>
      <w:tr w:rsidR="008E57D6" w:rsidRPr="008E57D6" w14:paraId="3BE60D17" w14:textId="77777777" w:rsidTr="008E57D6">
        <w:trPr>
          <w:trHeight w:val="320"/>
        </w:trPr>
        <w:tc>
          <w:tcPr>
            <w:tcW w:w="1515" w:type="dxa"/>
            <w:shd w:val="clear" w:color="auto" w:fill="auto"/>
            <w:noWrap/>
            <w:vAlign w:val="bottom"/>
            <w:hideMark/>
          </w:tcPr>
          <w:p w14:paraId="09379AC8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I_ISL_14691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398ED9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1-03-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7C29EA6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ceania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F126DDF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00155721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ddlemore Hospital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DBC4B54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titute of Environmental Science and Research (ESR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BA2B427" w14:textId="77777777" w:rsidR="008E57D6" w:rsidRPr="008E57D6" w:rsidRDefault="008E57D6" w:rsidP="00446A7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E57D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hel Boyle et al</w:t>
            </w:r>
          </w:p>
        </w:tc>
      </w:tr>
    </w:tbl>
    <w:p w14:paraId="78000E8D" w14:textId="77777777" w:rsidR="008E57D6" w:rsidRDefault="008E57D6"/>
    <w:sectPr w:rsidR="008E57D6" w:rsidSect="008E57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5607D1"/>
    <w:multiLevelType w:val="multilevel"/>
    <w:tmpl w:val="0409001D"/>
    <w:lvl w:ilvl="0">
      <w:start w:val="1"/>
      <w:numFmt w:val="decimal"/>
      <w:lvlText w:val="%1"/>
      <w:lvlJc w:val="left"/>
      <w:pPr>
        <w:ind w:left="360" w:hanging="360"/>
      </w:pPr>
      <w:rPr>
        <w:rFonts w:ascii="Arial" w:hAnsi="Arial" w:hint="default"/>
        <w:color w:val="auto"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ascii="Arial" w:hAnsi="Arial"/>
        <w:sz w:val="22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ascii="Arial" w:hAnsi="Arial"/>
        <w:sz w:val="22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ascii="Arial" w:hAnsi="Arial"/>
        <w:sz w:val="22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ascii="Arial" w:hAnsi="Arial"/>
        <w:sz w:val="22"/>
      </w:r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17DE64DE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CB1374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/>
        <w:sz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Arial" w:hAnsi="Arial"/>
        <w:sz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Arial" w:hAnsi="Arial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757A1EB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B1A"/>
    <w:rsid w:val="000501C7"/>
    <w:rsid w:val="00094C8E"/>
    <w:rsid w:val="000A2527"/>
    <w:rsid w:val="000A588F"/>
    <w:rsid w:val="001B28A1"/>
    <w:rsid w:val="001B7191"/>
    <w:rsid w:val="00282401"/>
    <w:rsid w:val="00290C7C"/>
    <w:rsid w:val="003B406E"/>
    <w:rsid w:val="003C1A95"/>
    <w:rsid w:val="003D4C1C"/>
    <w:rsid w:val="003D7591"/>
    <w:rsid w:val="003F70D1"/>
    <w:rsid w:val="00415B11"/>
    <w:rsid w:val="0043022D"/>
    <w:rsid w:val="00431A80"/>
    <w:rsid w:val="0046466B"/>
    <w:rsid w:val="004812D4"/>
    <w:rsid w:val="00486500"/>
    <w:rsid w:val="004D307D"/>
    <w:rsid w:val="004E57B1"/>
    <w:rsid w:val="004E78BD"/>
    <w:rsid w:val="00544709"/>
    <w:rsid w:val="00547251"/>
    <w:rsid w:val="00567A73"/>
    <w:rsid w:val="005A0E75"/>
    <w:rsid w:val="005B1315"/>
    <w:rsid w:val="005B4042"/>
    <w:rsid w:val="005C169D"/>
    <w:rsid w:val="005D704D"/>
    <w:rsid w:val="006528EE"/>
    <w:rsid w:val="006B3074"/>
    <w:rsid w:val="006B415C"/>
    <w:rsid w:val="00700212"/>
    <w:rsid w:val="00727D8E"/>
    <w:rsid w:val="007302C4"/>
    <w:rsid w:val="007325E7"/>
    <w:rsid w:val="007A6059"/>
    <w:rsid w:val="008003EE"/>
    <w:rsid w:val="00830A4B"/>
    <w:rsid w:val="00873ED7"/>
    <w:rsid w:val="008E57D6"/>
    <w:rsid w:val="00902C1F"/>
    <w:rsid w:val="009710C0"/>
    <w:rsid w:val="00993D97"/>
    <w:rsid w:val="009B70F3"/>
    <w:rsid w:val="009E470B"/>
    <w:rsid w:val="00A032FB"/>
    <w:rsid w:val="00A4445E"/>
    <w:rsid w:val="00A64FEA"/>
    <w:rsid w:val="00AA1172"/>
    <w:rsid w:val="00AE07FE"/>
    <w:rsid w:val="00B2757B"/>
    <w:rsid w:val="00B4007A"/>
    <w:rsid w:val="00B4025C"/>
    <w:rsid w:val="00BB224A"/>
    <w:rsid w:val="00BB3B0D"/>
    <w:rsid w:val="00BD7647"/>
    <w:rsid w:val="00C55D5E"/>
    <w:rsid w:val="00C57A21"/>
    <w:rsid w:val="00CD2868"/>
    <w:rsid w:val="00D12D44"/>
    <w:rsid w:val="00D30C4D"/>
    <w:rsid w:val="00D6374E"/>
    <w:rsid w:val="00D86ED9"/>
    <w:rsid w:val="00D9263C"/>
    <w:rsid w:val="00DA4697"/>
    <w:rsid w:val="00DC1DD1"/>
    <w:rsid w:val="00DE62E7"/>
    <w:rsid w:val="00E0701A"/>
    <w:rsid w:val="00E11329"/>
    <w:rsid w:val="00E34C48"/>
    <w:rsid w:val="00E56FD0"/>
    <w:rsid w:val="00E8299C"/>
    <w:rsid w:val="00EA6B1A"/>
    <w:rsid w:val="00F71833"/>
    <w:rsid w:val="00F9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E38FD4"/>
  <w15:chartTrackingRefBased/>
  <w15:docId w15:val="{883C5AAE-4598-A446-8F31-108EC5A17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styleId="1ai">
    <w:name w:val="Outline List 1"/>
    <w:basedOn w:val="NoList"/>
    <w:uiPriority w:val="99"/>
    <w:semiHidden/>
    <w:unhideWhenUsed/>
    <w:rsid w:val="00290C7C"/>
    <w:pPr>
      <w:numPr>
        <w:numId w:val="1"/>
      </w:numPr>
    </w:pPr>
  </w:style>
  <w:style w:type="numbering" w:styleId="111111">
    <w:name w:val="Outline List 2"/>
    <w:basedOn w:val="NoList"/>
    <w:uiPriority w:val="99"/>
    <w:semiHidden/>
    <w:unhideWhenUsed/>
    <w:rsid w:val="00290C7C"/>
    <w:pPr>
      <w:numPr>
        <w:numId w:val="3"/>
      </w:numPr>
    </w:pPr>
  </w:style>
  <w:style w:type="character" w:styleId="Hyperlink">
    <w:name w:val="Hyperlink"/>
    <w:basedOn w:val="DefaultParagraphFont"/>
    <w:uiPriority w:val="99"/>
    <w:semiHidden/>
    <w:unhideWhenUsed/>
    <w:rsid w:val="00EA6B1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A6B1A"/>
    <w:rPr>
      <w:color w:val="954F72"/>
      <w:u w:val="single"/>
    </w:rPr>
  </w:style>
  <w:style w:type="paragraph" w:customStyle="1" w:styleId="msonormal0">
    <w:name w:val="msonormal"/>
    <w:basedOn w:val="Normal"/>
    <w:rsid w:val="00EA6B1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A6B1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A6B1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A6B1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A6B1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47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3862</Words>
  <Characters>22018</Characters>
  <Application>Microsoft Office Word</Application>
  <DocSecurity>0</DocSecurity>
  <Lines>183</Lines>
  <Paragraphs>51</Paragraphs>
  <ScaleCrop>false</ScaleCrop>
  <Company/>
  <LinksUpToDate>false</LinksUpToDate>
  <CharactersWithSpaces>25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rouch</dc:creator>
  <cp:keywords/>
  <dc:description/>
  <cp:lastModifiedBy>Rebecca Crouch</cp:lastModifiedBy>
  <cp:revision>2</cp:revision>
  <cp:lastPrinted>2021-06-11T10:28:00Z</cp:lastPrinted>
  <dcterms:created xsi:type="dcterms:W3CDTF">2021-06-11T10:27:00Z</dcterms:created>
  <dcterms:modified xsi:type="dcterms:W3CDTF">2021-06-16T20:27:00Z</dcterms:modified>
</cp:coreProperties>
</file>